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85D" w:rsidRPr="00232C9B" w:rsidRDefault="006B085D" w:rsidP="006B085D">
      <w:pPr>
        <w:rPr>
          <w:b/>
          <w:lang w:val="en-US"/>
        </w:rPr>
      </w:pPr>
      <w:r>
        <w:rPr>
          <w:b/>
          <w:lang w:val="en-US"/>
        </w:rPr>
        <w:t>T</w:t>
      </w:r>
      <w:r w:rsidRPr="00232C9B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bookmarkStart w:id="0" w:name="_GoBack"/>
      <w:bookmarkEnd w:id="0"/>
      <w:r w:rsidRPr="00232C9B">
        <w:rPr>
          <w:b/>
          <w:lang w:val="en-US"/>
        </w:rPr>
        <w:t>1. Top list of genes changed during the early time points of mHSC activation.</w:t>
      </w:r>
    </w:p>
    <w:p w:rsidR="006B085D" w:rsidRDefault="006B085D" w:rsidP="006B085D">
      <w:r w:rsidRPr="00232C9B">
        <w:rPr>
          <w:noProof/>
          <w:lang w:eastAsia="nl-BE"/>
        </w:rPr>
        <w:drawing>
          <wp:inline distT="0" distB="0" distL="0" distR="0" wp14:anchorId="6997EDCA" wp14:editId="048A5E70">
            <wp:extent cx="6840220" cy="598403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598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D7A" w:rsidRDefault="00636D7A"/>
    <w:sectPr w:rsidR="00636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5D"/>
    <w:rsid w:val="00000E65"/>
    <w:rsid w:val="00001C99"/>
    <w:rsid w:val="000024CC"/>
    <w:rsid w:val="00002ED3"/>
    <w:rsid w:val="000036F9"/>
    <w:rsid w:val="0000530B"/>
    <w:rsid w:val="000057DC"/>
    <w:rsid w:val="0000629D"/>
    <w:rsid w:val="0000726C"/>
    <w:rsid w:val="000111B8"/>
    <w:rsid w:val="000122B1"/>
    <w:rsid w:val="00012726"/>
    <w:rsid w:val="00015AFD"/>
    <w:rsid w:val="000201E1"/>
    <w:rsid w:val="000204F7"/>
    <w:rsid w:val="00020E49"/>
    <w:rsid w:val="00021548"/>
    <w:rsid w:val="00021C27"/>
    <w:rsid w:val="00025E2E"/>
    <w:rsid w:val="00027ED3"/>
    <w:rsid w:val="00030C8B"/>
    <w:rsid w:val="00030D78"/>
    <w:rsid w:val="0003125E"/>
    <w:rsid w:val="00034E02"/>
    <w:rsid w:val="000368F9"/>
    <w:rsid w:val="000408A4"/>
    <w:rsid w:val="0004194D"/>
    <w:rsid w:val="00041AF6"/>
    <w:rsid w:val="00041CBF"/>
    <w:rsid w:val="000433BD"/>
    <w:rsid w:val="000439BA"/>
    <w:rsid w:val="00043EE0"/>
    <w:rsid w:val="00044047"/>
    <w:rsid w:val="000440BC"/>
    <w:rsid w:val="000441E9"/>
    <w:rsid w:val="0004460B"/>
    <w:rsid w:val="0004761C"/>
    <w:rsid w:val="00053003"/>
    <w:rsid w:val="000545E5"/>
    <w:rsid w:val="00057F31"/>
    <w:rsid w:val="0006011A"/>
    <w:rsid w:val="00060426"/>
    <w:rsid w:val="00061935"/>
    <w:rsid w:val="00062218"/>
    <w:rsid w:val="00065361"/>
    <w:rsid w:val="00065761"/>
    <w:rsid w:val="0006624E"/>
    <w:rsid w:val="00067334"/>
    <w:rsid w:val="00067736"/>
    <w:rsid w:val="00073213"/>
    <w:rsid w:val="000749EC"/>
    <w:rsid w:val="0008074B"/>
    <w:rsid w:val="00081C64"/>
    <w:rsid w:val="000821C6"/>
    <w:rsid w:val="000821F0"/>
    <w:rsid w:val="00082F42"/>
    <w:rsid w:val="0008481A"/>
    <w:rsid w:val="000909F3"/>
    <w:rsid w:val="00094458"/>
    <w:rsid w:val="00095625"/>
    <w:rsid w:val="00096BAF"/>
    <w:rsid w:val="000A0D97"/>
    <w:rsid w:val="000A0E91"/>
    <w:rsid w:val="000A1A1A"/>
    <w:rsid w:val="000A2B90"/>
    <w:rsid w:val="000A3E95"/>
    <w:rsid w:val="000A5B3F"/>
    <w:rsid w:val="000A7C41"/>
    <w:rsid w:val="000B25F3"/>
    <w:rsid w:val="000B2D46"/>
    <w:rsid w:val="000B4DFF"/>
    <w:rsid w:val="000B5AB9"/>
    <w:rsid w:val="000B5F20"/>
    <w:rsid w:val="000B64CF"/>
    <w:rsid w:val="000C0CCC"/>
    <w:rsid w:val="000C170F"/>
    <w:rsid w:val="000C215F"/>
    <w:rsid w:val="000C4B93"/>
    <w:rsid w:val="000C529C"/>
    <w:rsid w:val="000C5A5A"/>
    <w:rsid w:val="000C5BAA"/>
    <w:rsid w:val="000C796C"/>
    <w:rsid w:val="000D0490"/>
    <w:rsid w:val="000D0A33"/>
    <w:rsid w:val="000D13E8"/>
    <w:rsid w:val="000D1654"/>
    <w:rsid w:val="000D27BC"/>
    <w:rsid w:val="000D3465"/>
    <w:rsid w:val="000D3ACD"/>
    <w:rsid w:val="000D40BB"/>
    <w:rsid w:val="000D5E03"/>
    <w:rsid w:val="000D6787"/>
    <w:rsid w:val="000E0925"/>
    <w:rsid w:val="000E0975"/>
    <w:rsid w:val="000E0ACB"/>
    <w:rsid w:val="000E0AFD"/>
    <w:rsid w:val="000E1436"/>
    <w:rsid w:val="000E1E5F"/>
    <w:rsid w:val="000E29E6"/>
    <w:rsid w:val="000E300F"/>
    <w:rsid w:val="000E353D"/>
    <w:rsid w:val="000E4024"/>
    <w:rsid w:val="000E4B52"/>
    <w:rsid w:val="000E5AA7"/>
    <w:rsid w:val="000E6F46"/>
    <w:rsid w:val="000E701B"/>
    <w:rsid w:val="000F03E7"/>
    <w:rsid w:val="000F34A0"/>
    <w:rsid w:val="000F4EF6"/>
    <w:rsid w:val="000F5829"/>
    <w:rsid w:val="000F69A7"/>
    <w:rsid w:val="000F764D"/>
    <w:rsid w:val="00101550"/>
    <w:rsid w:val="001023DF"/>
    <w:rsid w:val="00102D87"/>
    <w:rsid w:val="0010422E"/>
    <w:rsid w:val="001044D5"/>
    <w:rsid w:val="00105D5B"/>
    <w:rsid w:val="001072CA"/>
    <w:rsid w:val="001073F6"/>
    <w:rsid w:val="00107662"/>
    <w:rsid w:val="00111841"/>
    <w:rsid w:val="00112C91"/>
    <w:rsid w:val="001146E1"/>
    <w:rsid w:val="0011471E"/>
    <w:rsid w:val="00115F1F"/>
    <w:rsid w:val="00115FD1"/>
    <w:rsid w:val="0011751A"/>
    <w:rsid w:val="00117A94"/>
    <w:rsid w:val="001201EF"/>
    <w:rsid w:val="00121437"/>
    <w:rsid w:val="00121E82"/>
    <w:rsid w:val="00121F4B"/>
    <w:rsid w:val="0012303C"/>
    <w:rsid w:val="00124FF1"/>
    <w:rsid w:val="00125D21"/>
    <w:rsid w:val="00130D19"/>
    <w:rsid w:val="00130F06"/>
    <w:rsid w:val="0013123E"/>
    <w:rsid w:val="0013308D"/>
    <w:rsid w:val="00133F78"/>
    <w:rsid w:val="001341F6"/>
    <w:rsid w:val="00135D69"/>
    <w:rsid w:val="0013618E"/>
    <w:rsid w:val="001373F4"/>
    <w:rsid w:val="00137BCA"/>
    <w:rsid w:val="001415FD"/>
    <w:rsid w:val="00141CA5"/>
    <w:rsid w:val="00142604"/>
    <w:rsid w:val="001428B2"/>
    <w:rsid w:val="0014360A"/>
    <w:rsid w:val="00143CDE"/>
    <w:rsid w:val="00143E8F"/>
    <w:rsid w:val="001441F6"/>
    <w:rsid w:val="00145966"/>
    <w:rsid w:val="001462EE"/>
    <w:rsid w:val="001468E5"/>
    <w:rsid w:val="00147381"/>
    <w:rsid w:val="00150F4A"/>
    <w:rsid w:val="00152A2E"/>
    <w:rsid w:val="001533D8"/>
    <w:rsid w:val="0015382F"/>
    <w:rsid w:val="00154A04"/>
    <w:rsid w:val="001563F6"/>
    <w:rsid w:val="00156436"/>
    <w:rsid w:val="001622DA"/>
    <w:rsid w:val="00165314"/>
    <w:rsid w:val="00165E8A"/>
    <w:rsid w:val="001669BE"/>
    <w:rsid w:val="001671F1"/>
    <w:rsid w:val="00167C98"/>
    <w:rsid w:val="00171963"/>
    <w:rsid w:val="0017308A"/>
    <w:rsid w:val="00174777"/>
    <w:rsid w:val="001747B2"/>
    <w:rsid w:val="001748B5"/>
    <w:rsid w:val="001750D5"/>
    <w:rsid w:val="0017530F"/>
    <w:rsid w:val="00175BBB"/>
    <w:rsid w:val="00176119"/>
    <w:rsid w:val="00176400"/>
    <w:rsid w:val="001802BE"/>
    <w:rsid w:val="00181186"/>
    <w:rsid w:val="00183FB6"/>
    <w:rsid w:val="0018486B"/>
    <w:rsid w:val="0018674F"/>
    <w:rsid w:val="001905B9"/>
    <w:rsid w:val="001907E2"/>
    <w:rsid w:val="00192196"/>
    <w:rsid w:val="001938A5"/>
    <w:rsid w:val="001957E8"/>
    <w:rsid w:val="001972B0"/>
    <w:rsid w:val="001978E9"/>
    <w:rsid w:val="001A20E3"/>
    <w:rsid w:val="001A222B"/>
    <w:rsid w:val="001A3152"/>
    <w:rsid w:val="001A5355"/>
    <w:rsid w:val="001A5FE5"/>
    <w:rsid w:val="001A6346"/>
    <w:rsid w:val="001B1328"/>
    <w:rsid w:val="001B1E44"/>
    <w:rsid w:val="001B360C"/>
    <w:rsid w:val="001B3F91"/>
    <w:rsid w:val="001B4F65"/>
    <w:rsid w:val="001B551D"/>
    <w:rsid w:val="001B5A46"/>
    <w:rsid w:val="001B6058"/>
    <w:rsid w:val="001B704B"/>
    <w:rsid w:val="001B72B4"/>
    <w:rsid w:val="001C0AA3"/>
    <w:rsid w:val="001C115F"/>
    <w:rsid w:val="001C3AE2"/>
    <w:rsid w:val="001C7D3B"/>
    <w:rsid w:val="001D435E"/>
    <w:rsid w:val="001D4438"/>
    <w:rsid w:val="001D471A"/>
    <w:rsid w:val="001D5B84"/>
    <w:rsid w:val="001D6BD2"/>
    <w:rsid w:val="001E0395"/>
    <w:rsid w:val="001F070C"/>
    <w:rsid w:val="001F11C0"/>
    <w:rsid w:val="001F1B63"/>
    <w:rsid w:val="001F23F8"/>
    <w:rsid w:val="001F48B7"/>
    <w:rsid w:val="001F64BB"/>
    <w:rsid w:val="00200958"/>
    <w:rsid w:val="00202687"/>
    <w:rsid w:val="00202D46"/>
    <w:rsid w:val="002037D2"/>
    <w:rsid w:val="00204156"/>
    <w:rsid w:val="002059FA"/>
    <w:rsid w:val="00205E8F"/>
    <w:rsid w:val="002062A9"/>
    <w:rsid w:val="00207DD5"/>
    <w:rsid w:val="00207F81"/>
    <w:rsid w:val="00210590"/>
    <w:rsid w:val="002127D7"/>
    <w:rsid w:val="0021451D"/>
    <w:rsid w:val="00215F0B"/>
    <w:rsid w:val="00216D51"/>
    <w:rsid w:val="00217314"/>
    <w:rsid w:val="002174DF"/>
    <w:rsid w:val="00217616"/>
    <w:rsid w:val="00220F0A"/>
    <w:rsid w:val="002212A3"/>
    <w:rsid w:val="002212A9"/>
    <w:rsid w:val="002229B1"/>
    <w:rsid w:val="002266FB"/>
    <w:rsid w:val="002268FD"/>
    <w:rsid w:val="002272B6"/>
    <w:rsid w:val="00227B91"/>
    <w:rsid w:val="00227C5E"/>
    <w:rsid w:val="00230842"/>
    <w:rsid w:val="002324D3"/>
    <w:rsid w:val="00233151"/>
    <w:rsid w:val="00233B10"/>
    <w:rsid w:val="002345FE"/>
    <w:rsid w:val="0023671A"/>
    <w:rsid w:val="002431C7"/>
    <w:rsid w:val="00245EF0"/>
    <w:rsid w:val="00246E15"/>
    <w:rsid w:val="00251C25"/>
    <w:rsid w:val="00251D0A"/>
    <w:rsid w:val="002538F5"/>
    <w:rsid w:val="00256D85"/>
    <w:rsid w:val="00257F7A"/>
    <w:rsid w:val="00260173"/>
    <w:rsid w:val="002608CF"/>
    <w:rsid w:val="00261B66"/>
    <w:rsid w:val="00261FC3"/>
    <w:rsid w:val="002622C6"/>
    <w:rsid w:val="00263252"/>
    <w:rsid w:val="002642B8"/>
    <w:rsid w:val="002677F8"/>
    <w:rsid w:val="00270164"/>
    <w:rsid w:val="00270FFE"/>
    <w:rsid w:val="0027112B"/>
    <w:rsid w:val="00271424"/>
    <w:rsid w:val="00271626"/>
    <w:rsid w:val="00272C91"/>
    <w:rsid w:val="002745C5"/>
    <w:rsid w:val="002749EA"/>
    <w:rsid w:val="00274D2F"/>
    <w:rsid w:val="00274EFA"/>
    <w:rsid w:val="00277F33"/>
    <w:rsid w:val="002804F3"/>
    <w:rsid w:val="002813FE"/>
    <w:rsid w:val="00281718"/>
    <w:rsid w:val="00282125"/>
    <w:rsid w:val="00283773"/>
    <w:rsid w:val="002839AE"/>
    <w:rsid w:val="00285902"/>
    <w:rsid w:val="002861CE"/>
    <w:rsid w:val="002878A7"/>
    <w:rsid w:val="00287A21"/>
    <w:rsid w:val="00290337"/>
    <w:rsid w:val="00292053"/>
    <w:rsid w:val="0029309B"/>
    <w:rsid w:val="00294830"/>
    <w:rsid w:val="00295F28"/>
    <w:rsid w:val="0029634E"/>
    <w:rsid w:val="002972B6"/>
    <w:rsid w:val="00297F56"/>
    <w:rsid w:val="002A276D"/>
    <w:rsid w:val="002A33C9"/>
    <w:rsid w:val="002A38A4"/>
    <w:rsid w:val="002A5CDC"/>
    <w:rsid w:val="002A7274"/>
    <w:rsid w:val="002A733B"/>
    <w:rsid w:val="002A7551"/>
    <w:rsid w:val="002A7AF5"/>
    <w:rsid w:val="002B062A"/>
    <w:rsid w:val="002B133A"/>
    <w:rsid w:val="002B17D7"/>
    <w:rsid w:val="002B2554"/>
    <w:rsid w:val="002B25B0"/>
    <w:rsid w:val="002B339F"/>
    <w:rsid w:val="002B7664"/>
    <w:rsid w:val="002B7844"/>
    <w:rsid w:val="002C1F8B"/>
    <w:rsid w:val="002C21B6"/>
    <w:rsid w:val="002C22DA"/>
    <w:rsid w:val="002C2D79"/>
    <w:rsid w:val="002C3552"/>
    <w:rsid w:val="002C3FA4"/>
    <w:rsid w:val="002C4B23"/>
    <w:rsid w:val="002C511A"/>
    <w:rsid w:val="002C6E38"/>
    <w:rsid w:val="002C7232"/>
    <w:rsid w:val="002D1596"/>
    <w:rsid w:val="002D4097"/>
    <w:rsid w:val="002D51FE"/>
    <w:rsid w:val="002D607E"/>
    <w:rsid w:val="002D6C2A"/>
    <w:rsid w:val="002D7EEB"/>
    <w:rsid w:val="002E12EB"/>
    <w:rsid w:val="002E16CD"/>
    <w:rsid w:val="002E285F"/>
    <w:rsid w:val="002E5E3E"/>
    <w:rsid w:val="002E6246"/>
    <w:rsid w:val="002E67D0"/>
    <w:rsid w:val="002E6FEA"/>
    <w:rsid w:val="002E786C"/>
    <w:rsid w:val="002F0715"/>
    <w:rsid w:val="002F079B"/>
    <w:rsid w:val="002F0900"/>
    <w:rsid w:val="002F1A60"/>
    <w:rsid w:val="002F271B"/>
    <w:rsid w:val="002F2D81"/>
    <w:rsid w:val="002F2F63"/>
    <w:rsid w:val="002F3070"/>
    <w:rsid w:val="002F479A"/>
    <w:rsid w:val="002F4D6E"/>
    <w:rsid w:val="002F7245"/>
    <w:rsid w:val="00300A46"/>
    <w:rsid w:val="00301154"/>
    <w:rsid w:val="00301749"/>
    <w:rsid w:val="00302853"/>
    <w:rsid w:val="00302928"/>
    <w:rsid w:val="00303EA1"/>
    <w:rsid w:val="003041CF"/>
    <w:rsid w:val="00304D11"/>
    <w:rsid w:val="00305C19"/>
    <w:rsid w:val="00305D8E"/>
    <w:rsid w:val="00306185"/>
    <w:rsid w:val="00306879"/>
    <w:rsid w:val="00310DE2"/>
    <w:rsid w:val="003114ED"/>
    <w:rsid w:val="0031594E"/>
    <w:rsid w:val="00316B70"/>
    <w:rsid w:val="00317D91"/>
    <w:rsid w:val="00320459"/>
    <w:rsid w:val="003216BF"/>
    <w:rsid w:val="00321EF7"/>
    <w:rsid w:val="00322B90"/>
    <w:rsid w:val="00323346"/>
    <w:rsid w:val="003233FA"/>
    <w:rsid w:val="00323D89"/>
    <w:rsid w:val="003260B8"/>
    <w:rsid w:val="00326A29"/>
    <w:rsid w:val="00327AB4"/>
    <w:rsid w:val="003318D4"/>
    <w:rsid w:val="00332711"/>
    <w:rsid w:val="00332AD8"/>
    <w:rsid w:val="003332D4"/>
    <w:rsid w:val="00336935"/>
    <w:rsid w:val="00337D24"/>
    <w:rsid w:val="003417CA"/>
    <w:rsid w:val="003435E3"/>
    <w:rsid w:val="00343A8A"/>
    <w:rsid w:val="0034424C"/>
    <w:rsid w:val="00345273"/>
    <w:rsid w:val="00345666"/>
    <w:rsid w:val="00346117"/>
    <w:rsid w:val="00346F4A"/>
    <w:rsid w:val="0034715E"/>
    <w:rsid w:val="00351214"/>
    <w:rsid w:val="003513AE"/>
    <w:rsid w:val="00351C71"/>
    <w:rsid w:val="00353FDB"/>
    <w:rsid w:val="00354D40"/>
    <w:rsid w:val="00356C15"/>
    <w:rsid w:val="0035749F"/>
    <w:rsid w:val="00361F23"/>
    <w:rsid w:val="00363E9A"/>
    <w:rsid w:val="003640D4"/>
    <w:rsid w:val="003656F9"/>
    <w:rsid w:val="003675A7"/>
    <w:rsid w:val="00367E37"/>
    <w:rsid w:val="00372EBC"/>
    <w:rsid w:val="003745F9"/>
    <w:rsid w:val="003749CF"/>
    <w:rsid w:val="0037527C"/>
    <w:rsid w:val="003769BA"/>
    <w:rsid w:val="00377BC8"/>
    <w:rsid w:val="003811CE"/>
    <w:rsid w:val="00382331"/>
    <w:rsid w:val="00383C35"/>
    <w:rsid w:val="00385A5C"/>
    <w:rsid w:val="00387770"/>
    <w:rsid w:val="00390B40"/>
    <w:rsid w:val="00391BBA"/>
    <w:rsid w:val="00392370"/>
    <w:rsid w:val="0039525C"/>
    <w:rsid w:val="003A22B8"/>
    <w:rsid w:val="003A2E9F"/>
    <w:rsid w:val="003A309F"/>
    <w:rsid w:val="003A353F"/>
    <w:rsid w:val="003A4E81"/>
    <w:rsid w:val="003A52A4"/>
    <w:rsid w:val="003A6FD0"/>
    <w:rsid w:val="003A767C"/>
    <w:rsid w:val="003B0697"/>
    <w:rsid w:val="003B14D1"/>
    <w:rsid w:val="003B169A"/>
    <w:rsid w:val="003B314C"/>
    <w:rsid w:val="003B32A5"/>
    <w:rsid w:val="003B39CD"/>
    <w:rsid w:val="003B4BBC"/>
    <w:rsid w:val="003B57B1"/>
    <w:rsid w:val="003B6069"/>
    <w:rsid w:val="003B7842"/>
    <w:rsid w:val="003C0B76"/>
    <w:rsid w:val="003C260B"/>
    <w:rsid w:val="003C2B2E"/>
    <w:rsid w:val="003C349E"/>
    <w:rsid w:val="003C43BB"/>
    <w:rsid w:val="003C62C5"/>
    <w:rsid w:val="003C6719"/>
    <w:rsid w:val="003C6F3C"/>
    <w:rsid w:val="003C7FED"/>
    <w:rsid w:val="003D19AE"/>
    <w:rsid w:val="003D28F0"/>
    <w:rsid w:val="003E20DB"/>
    <w:rsid w:val="003E2E71"/>
    <w:rsid w:val="003E3BFB"/>
    <w:rsid w:val="003E486F"/>
    <w:rsid w:val="003E5589"/>
    <w:rsid w:val="003E5B03"/>
    <w:rsid w:val="003F0611"/>
    <w:rsid w:val="003F0A93"/>
    <w:rsid w:val="003F1381"/>
    <w:rsid w:val="003F45AD"/>
    <w:rsid w:val="003F5296"/>
    <w:rsid w:val="00400BB4"/>
    <w:rsid w:val="00401153"/>
    <w:rsid w:val="00401459"/>
    <w:rsid w:val="00401899"/>
    <w:rsid w:val="00401B6F"/>
    <w:rsid w:val="00401F5A"/>
    <w:rsid w:val="0040215B"/>
    <w:rsid w:val="00405D4F"/>
    <w:rsid w:val="00407B9C"/>
    <w:rsid w:val="00410CA7"/>
    <w:rsid w:val="00412982"/>
    <w:rsid w:val="00412DE9"/>
    <w:rsid w:val="004133DA"/>
    <w:rsid w:val="00414643"/>
    <w:rsid w:val="004147A5"/>
    <w:rsid w:val="0041599B"/>
    <w:rsid w:val="00420C49"/>
    <w:rsid w:val="00420EB5"/>
    <w:rsid w:val="00423F48"/>
    <w:rsid w:val="004249DA"/>
    <w:rsid w:val="0042623B"/>
    <w:rsid w:val="00427D4A"/>
    <w:rsid w:val="00427F4A"/>
    <w:rsid w:val="004301E3"/>
    <w:rsid w:val="0043210D"/>
    <w:rsid w:val="0043255A"/>
    <w:rsid w:val="00432BB2"/>
    <w:rsid w:val="00432FBC"/>
    <w:rsid w:val="00434FC7"/>
    <w:rsid w:val="00435020"/>
    <w:rsid w:val="00435247"/>
    <w:rsid w:val="004356FF"/>
    <w:rsid w:val="00437BF1"/>
    <w:rsid w:val="00441013"/>
    <w:rsid w:val="00441F7F"/>
    <w:rsid w:val="0044275A"/>
    <w:rsid w:val="00446BA2"/>
    <w:rsid w:val="00447369"/>
    <w:rsid w:val="00447B1A"/>
    <w:rsid w:val="004503EF"/>
    <w:rsid w:val="00450BDA"/>
    <w:rsid w:val="00452436"/>
    <w:rsid w:val="004549BF"/>
    <w:rsid w:val="00455B00"/>
    <w:rsid w:val="00460D9F"/>
    <w:rsid w:val="0046120B"/>
    <w:rsid w:val="00461A5A"/>
    <w:rsid w:val="00462DEE"/>
    <w:rsid w:val="00463812"/>
    <w:rsid w:val="00463B73"/>
    <w:rsid w:val="004645A4"/>
    <w:rsid w:val="00465C08"/>
    <w:rsid w:val="00465D19"/>
    <w:rsid w:val="00472E1C"/>
    <w:rsid w:val="00474AC6"/>
    <w:rsid w:val="00474D66"/>
    <w:rsid w:val="004759F8"/>
    <w:rsid w:val="004772C0"/>
    <w:rsid w:val="00477752"/>
    <w:rsid w:val="00482049"/>
    <w:rsid w:val="00482F80"/>
    <w:rsid w:val="00483208"/>
    <w:rsid w:val="00483ACD"/>
    <w:rsid w:val="0048404B"/>
    <w:rsid w:val="00491219"/>
    <w:rsid w:val="004927D4"/>
    <w:rsid w:val="00494065"/>
    <w:rsid w:val="0049446D"/>
    <w:rsid w:val="00494F6E"/>
    <w:rsid w:val="00495F1B"/>
    <w:rsid w:val="00496248"/>
    <w:rsid w:val="00496B36"/>
    <w:rsid w:val="004977A4"/>
    <w:rsid w:val="004978E5"/>
    <w:rsid w:val="004A18A5"/>
    <w:rsid w:val="004A2EF1"/>
    <w:rsid w:val="004A74AC"/>
    <w:rsid w:val="004B06AF"/>
    <w:rsid w:val="004B0A3C"/>
    <w:rsid w:val="004B0CCE"/>
    <w:rsid w:val="004B362D"/>
    <w:rsid w:val="004B4080"/>
    <w:rsid w:val="004B4E4E"/>
    <w:rsid w:val="004B5069"/>
    <w:rsid w:val="004B57DF"/>
    <w:rsid w:val="004B5B2C"/>
    <w:rsid w:val="004B603C"/>
    <w:rsid w:val="004B695E"/>
    <w:rsid w:val="004B6A0E"/>
    <w:rsid w:val="004B7485"/>
    <w:rsid w:val="004B75DE"/>
    <w:rsid w:val="004C0157"/>
    <w:rsid w:val="004C0C96"/>
    <w:rsid w:val="004C16CD"/>
    <w:rsid w:val="004C2524"/>
    <w:rsid w:val="004C2F8C"/>
    <w:rsid w:val="004C3989"/>
    <w:rsid w:val="004C3F56"/>
    <w:rsid w:val="004C41E7"/>
    <w:rsid w:val="004C4462"/>
    <w:rsid w:val="004C581B"/>
    <w:rsid w:val="004C5F18"/>
    <w:rsid w:val="004C5FCA"/>
    <w:rsid w:val="004D0041"/>
    <w:rsid w:val="004D0120"/>
    <w:rsid w:val="004D0452"/>
    <w:rsid w:val="004D1839"/>
    <w:rsid w:val="004D1A68"/>
    <w:rsid w:val="004D525F"/>
    <w:rsid w:val="004D54B9"/>
    <w:rsid w:val="004D5B0A"/>
    <w:rsid w:val="004D6B1F"/>
    <w:rsid w:val="004E07AC"/>
    <w:rsid w:val="004E0E1D"/>
    <w:rsid w:val="004E2EA3"/>
    <w:rsid w:val="004E3404"/>
    <w:rsid w:val="004E3ACA"/>
    <w:rsid w:val="004E3DBB"/>
    <w:rsid w:val="004E464F"/>
    <w:rsid w:val="004E79E9"/>
    <w:rsid w:val="004F016F"/>
    <w:rsid w:val="004F0565"/>
    <w:rsid w:val="004F2CE9"/>
    <w:rsid w:val="004F3452"/>
    <w:rsid w:val="004F5815"/>
    <w:rsid w:val="0050002C"/>
    <w:rsid w:val="00503ECB"/>
    <w:rsid w:val="005050E3"/>
    <w:rsid w:val="005059FB"/>
    <w:rsid w:val="00506782"/>
    <w:rsid w:val="00507240"/>
    <w:rsid w:val="0050758B"/>
    <w:rsid w:val="0051195E"/>
    <w:rsid w:val="00512572"/>
    <w:rsid w:val="005125CF"/>
    <w:rsid w:val="0051387D"/>
    <w:rsid w:val="00514018"/>
    <w:rsid w:val="00514DD4"/>
    <w:rsid w:val="00516DF4"/>
    <w:rsid w:val="00517111"/>
    <w:rsid w:val="0051717D"/>
    <w:rsid w:val="00522C4F"/>
    <w:rsid w:val="0052343E"/>
    <w:rsid w:val="00525E84"/>
    <w:rsid w:val="0052675F"/>
    <w:rsid w:val="00530C3D"/>
    <w:rsid w:val="005319D7"/>
    <w:rsid w:val="00533046"/>
    <w:rsid w:val="0053402A"/>
    <w:rsid w:val="0053485F"/>
    <w:rsid w:val="0053685C"/>
    <w:rsid w:val="00543BED"/>
    <w:rsid w:val="00544E95"/>
    <w:rsid w:val="00552B7F"/>
    <w:rsid w:val="00554139"/>
    <w:rsid w:val="005545F3"/>
    <w:rsid w:val="005551B8"/>
    <w:rsid w:val="0055692D"/>
    <w:rsid w:val="00556A23"/>
    <w:rsid w:val="0055774E"/>
    <w:rsid w:val="00560DD8"/>
    <w:rsid w:val="005624C6"/>
    <w:rsid w:val="005645F9"/>
    <w:rsid w:val="0056460C"/>
    <w:rsid w:val="00566134"/>
    <w:rsid w:val="00566D53"/>
    <w:rsid w:val="00567B79"/>
    <w:rsid w:val="0057009E"/>
    <w:rsid w:val="0057168A"/>
    <w:rsid w:val="005716F5"/>
    <w:rsid w:val="00573AFF"/>
    <w:rsid w:val="00576D5A"/>
    <w:rsid w:val="0058029B"/>
    <w:rsid w:val="00580ED0"/>
    <w:rsid w:val="00581A90"/>
    <w:rsid w:val="00582D06"/>
    <w:rsid w:val="00582ECD"/>
    <w:rsid w:val="005833D0"/>
    <w:rsid w:val="00583592"/>
    <w:rsid w:val="00584D11"/>
    <w:rsid w:val="00584DC9"/>
    <w:rsid w:val="005854AA"/>
    <w:rsid w:val="00586B83"/>
    <w:rsid w:val="00586DC1"/>
    <w:rsid w:val="00590891"/>
    <w:rsid w:val="0059283D"/>
    <w:rsid w:val="00592C03"/>
    <w:rsid w:val="00592F0B"/>
    <w:rsid w:val="00593434"/>
    <w:rsid w:val="00595162"/>
    <w:rsid w:val="00595355"/>
    <w:rsid w:val="00596184"/>
    <w:rsid w:val="00596791"/>
    <w:rsid w:val="005A117B"/>
    <w:rsid w:val="005A1B4A"/>
    <w:rsid w:val="005A2491"/>
    <w:rsid w:val="005A56F2"/>
    <w:rsid w:val="005A66AA"/>
    <w:rsid w:val="005A7D77"/>
    <w:rsid w:val="005B118C"/>
    <w:rsid w:val="005B19C6"/>
    <w:rsid w:val="005B22FB"/>
    <w:rsid w:val="005B2EA3"/>
    <w:rsid w:val="005B386C"/>
    <w:rsid w:val="005B3A19"/>
    <w:rsid w:val="005B3D58"/>
    <w:rsid w:val="005B44C8"/>
    <w:rsid w:val="005B6519"/>
    <w:rsid w:val="005B7F68"/>
    <w:rsid w:val="005C0993"/>
    <w:rsid w:val="005C2A58"/>
    <w:rsid w:val="005C3796"/>
    <w:rsid w:val="005C5067"/>
    <w:rsid w:val="005C5193"/>
    <w:rsid w:val="005D10F6"/>
    <w:rsid w:val="005D12B4"/>
    <w:rsid w:val="005D20C5"/>
    <w:rsid w:val="005D2FB7"/>
    <w:rsid w:val="005D37D4"/>
    <w:rsid w:val="005D380E"/>
    <w:rsid w:val="005D4ADE"/>
    <w:rsid w:val="005D4C13"/>
    <w:rsid w:val="005D5352"/>
    <w:rsid w:val="005D5F73"/>
    <w:rsid w:val="005D7901"/>
    <w:rsid w:val="005E10EA"/>
    <w:rsid w:val="005E3385"/>
    <w:rsid w:val="005E3461"/>
    <w:rsid w:val="005E4CB0"/>
    <w:rsid w:val="005E5EFE"/>
    <w:rsid w:val="005E681B"/>
    <w:rsid w:val="005E6EE6"/>
    <w:rsid w:val="005E74E9"/>
    <w:rsid w:val="005F1970"/>
    <w:rsid w:val="005F24B1"/>
    <w:rsid w:val="005F37DC"/>
    <w:rsid w:val="005F4C94"/>
    <w:rsid w:val="005F5E6A"/>
    <w:rsid w:val="005F62E2"/>
    <w:rsid w:val="005F6FBF"/>
    <w:rsid w:val="005F7B10"/>
    <w:rsid w:val="00604AB7"/>
    <w:rsid w:val="0060535B"/>
    <w:rsid w:val="00605608"/>
    <w:rsid w:val="006061DB"/>
    <w:rsid w:val="006063ED"/>
    <w:rsid w:val="00607735"/>
    <w:rsid w:val="00607934"/>
    <w:rsid w:val="00612D87"/>
    <w:rsid w:val="00613089"/>
    <w:rsid w:val="00616BA4"/>
    <w:rsid w:val="00617150"/>
    <w:rsid w:val="006173D0"/>
    <w:rsid w:val="00620DCA"/>
    <w:rsid w:val="006210BF"/>
    <w:rsid w:val="00621E5D"/>
    <w:rsid w:val="006228F7"/>
    <w:rsid w:val="00622E73"/>
    <w:rsid w:val="00622E99"/>
    <w:rsid w:val="006249EC"/>
    <w:rsid w:val="006249FA"/>
    <w:rsid w:val="0062627D"/>
    <w:rsid w:val="00626D46"/>
    <w:rsid w:val="00631D31"/>
    <w:rsid w:val="006327D4"/>
    <w:rsid w:val="00634835"/>
    <w:rsid w:val="00636D7A"/>
    <w:rsid w:val="006414B5"/>
    <w:rsid w:val="006421CE"/>
    <w:rsid w:val="00642E5F"/>
    <w:rsid w:val="00643350"/>
    <w:rsid w:val="006436AF"/>
    <w:rsid w:val="00643C6E"/>
    <w:rsid w:val="00644C18"/>
    <w:rsid w:val="006506EE"/>
    <w:rsid w:val="006507F5"/>
    <w:rsid w:val="006509B8"/>
    <w:rsid w:val="00653A59"/>
    <w:rsid w:val="00653BCA"/>
    <w:rsid w:val="00656709"/>
    <w:rsid w:val="00662BDE"/>
    <w:rsid w:val="00664FEB"/>
    <w:rsid w:val="00667858"/>
    <w:rsid w:val="00671078"/>
    <w:rsid w:val="00673AB8"/>
    <w:rsid w:val="00673E1A"/>
    <w:rsid w:val="0067526A"/>
    <w:rsid w:val="006756AA"/>
    <w:rsid w:val="00677748"/>
    <w:rsid w:val="0067788C"/>
    <w:rsid w:val="00681FFE"/>
    <w:rsid w:val="00682628"/>
    <w:rsid w:val="00687037"/>
    <w:rsid w:val="0069014E"/>
    <w:rsid w:val="006907D7"/>
    <w:rsid w:val="00691387"/>
    <w:rsid w:val="006925B8"/>
    <w:rsid w:val="00694340"/>
    <w:rsid w:val="00695E2B"/>
    <w:rsid w:val="006A101E"/>
    <w:rsid w:val="006A778D"/>
    <w:rsid w:val="006B05A9"/>
    <w:rsid w:val="006B085D"/>
    <w:rsid w:val="006B38E3"/>
    <w:rsid w:val="006B4E74"/>
    <w:rsid w:val="006B4FD9"/>
    <w:rsid w:val="006B53B5"/>
    <w:rsid w:val="006B7274"/>
    <w:rsid w:val="006B7AE4"/>
    <w:rsid w:val="006B7FE3"/>
    <w:rsid w:val="006C0FB4"/>
    <w:rsid w:val="006C20B8"/>
    <w:rsid w:val="006C316C"/>
    <w:rsid w:val="006C3AC3"/>
    <w:rsid w:val="006C4DB9"/>
    <w:rsid w:val="006C5534"/>
    <w:rsid w:val="006C6048"/>
    <w:rsid w:val="006C6305"/>
    <w:rsid w:val="006C6E7B"/>
    <w:rsid w:val="006D0292"/>
    <w:rsid w:val="006D08ED"/>
    <w:rsid w:val="006D1CBC"/>
    <w:rsid w:val="006D2290"/>
    <w:rsid w:val="006D317A"/>
    <w:rsid w:val="006D3C4A"/>
    <w:rsid w:val="006D3CFE"/>
    <w:rsid w:val="006D57A7"/>
    <w:rsid w:val="006D57F4"/>
    <w:rsid w:val="006D65EA"/>
    <w:rsid w:val="006D6AE9"/>
    <w:rsid w:val="006D6D44"/>
    <w:rsid w:val="006E12F0"/>
    <w:rsid w:val="006E3582"/>
    <w:rsid w:val="006E387B"/>
    <w:rsid w:val="006E6446"/>
    <w:rsid w:val="006E65CC"/>
    <w:rsid w:val="006E6B9E"/>
    <w:rsid w:val="006E7A81"/>
    <w:rsid w:val="006F0B53"/>
    <w:rsid w:val="006F0D65"/>
    <w:rsid w:val="006F1207"/>
    <w:rsid w:val="006F35A1"/>
    <w:rsid w:val="006F4848"/>
    <w:rsid w:val="006F4D8E"/>
    <w:rsid w:val="006F70FF"/>
    <w:rsid w:val="006F7A59"/>
    <w:rsid w:val="0070192E"/>
    <w:rsid w:val="00701A5E"/>
    <w:rsid w:val="00701A60"/>
    <w:rsid w:val="00701C22"/>
    <w:rsid w:val="007023C8"/>
    <w:rsid w:val="007056DB"/>
    <w:rsid w:val="0071063C"/>
    <w:rsid w:val="007124BA"/>
    <w:rsid w:val="00717C55"/>
    <w:rsid w:val="00722CA2"/>
    <w:rsid w:val="0072412E"/>
    <w:rsid w:val="00725703"/>
    <w:rsid w:val="00730F13"/>
    <w:rsid w:val="00731982"/>
    <w:rsid w:val="00731E0C"/>
    <w:rsid w:val="00732529"/>
    <w:rsid w:val="00733CD2"/>
    <w:rsid w:val="0073401A"/>
    <w:rsid w:val="007344C9"/>
    <w:rsid w:val="007354AD"/>
    <w:rsid w:val="00735BE9"/>
    <w:rsid w:val="00737456"/>
    <w:rsid w:val="00737600"/>
    <w:rsid w:val="00740C10"/>
    <w:rsid w:val="00740C8E"/>
    <w:rsid w:val="00740EDF"/>
    <w:rsid w:val="00741C24"/>
    <w:rsid w:val="007439EB"/>
    <w:rsid w:val="00745016"/>
    <w:rsid w:val="00746647"/>
    <w:rsid w:val="0075042C"/>
    <w:rsid w:val="0075131F"/>
    <w:rsid w:val="00751831"/>
    <w:rsid w:val="00753BC8"/>
    <w:rsid w:val="007558D6"/>
    <w:rsid w:val="00755A39"/>
    <w:rsid w:val="00757794"/>
    <w:rsid w:val="007603CF"/>
    <w:rsid w:val="007627E5"/>
    <w:rsid w:val="007650B7"/>
    <w:rsid w:val="007650C2"/>
    <w:rsid w:val="00765199"/>
    <w:rsid w:val="007701BB"/>
    <w:rsid w:val="00772712"/>
    <w:rsid w:val="007730B9"/>
    <w:rsid w:val="00773A2F"/>
    <w:rsid w:val="00774C2F"/>
    <w:rsid w:val="00774D92"/>
    <w:rsid w:val="007756CF"/>
    <w:rsid w:val="00776A30"/>
    <w:rsid w:val="00781EA3"/>
    <w:rsid w:val="007821FA"/>
    <w:rsid w:val="0078258D"/>
    <w:rsid w:val="00783775"/>
    <w:rsid w:val="007838A6"/>
    <w:rsid w:val="0078439A"/>
    <w:rsid w:val="00785025"/>
    <w:rsid w:val="007860E0"/>
    <w:rsid w:val="007861D5"/>
    <w:rsid w:val="0078753A"/>
    <w:rsid w:val="00787C0E"/>
    <w:rsid w:val="007902AA"/>
    <w:rsid w:val="00792832"/>
    <w:rsid w:val="00792CD9"/>
    <w:rsid w:val="00792EF2"/>
    <w:rsid w:val="007941DC"/>
    <w:rsid w:val="00795C57"/>
    <w:rsid w:val="00796D58"/>
    <w:rsid w:val="007A1ED7"/>
    <w:rsid w:val="007A21BF"/>
    <w:rsid w:val="007A23E6"/>
    <w:rsid w:val="007A2552"/>
    <w:rsid w:val="007A609C"/>
    <w:rsid w:val="007A755C"/>
    <w:rsid w:val="007A77CA"/>
    <w:rsid w:val="007A7F3A"/>
    <w:rsid w:val="007B0544"/>
    <w:rsid w:val="007B12B0"/>
    <w:rsid w:val="007B3891"/>
    <w:rsid w:val="007B45D9"/>
    <w:rsid w:val="007B4F93"/>
    <w:rsid w:val="007B738E"/>
    <w:rsid w:val="007B77F2"/>
    <w:rsid w:val="007C2B16"/>
    <w:rsid w:val="007C3768"/>
    <w:rsid w:val="007C3855"/>
    <w:rsid w:val="007C429F"/>
    <w:rsid w:val="007C6759"/>
    <w:rsid w:val="007D15F2"/>
    <w:rsid w:val="007D1C39"/>
    <w:rsid w:val="007D2941"/>
    <w:rsid w:val="007D2E10"/>
    <w:rsid w:val="007D3974"/>
    <w:rsid w:val="007D428B"/>
    <w:rsid w:val="007D4451"/>
    <w:rsid w:val="007D6F43"/>
    <w:rsid w:val="007E1623"/>
    <w:rsid w:val="007E671D"/>
    <w:rsid w:val="007F4A1E"/>
    <w:rsid w:val="007F4B9D"/>
    <w:rsid w:val="007F5232"/>
    <w:rsid w:val="007F643C"/>
    <w:rsid w:val="007F6E20"/>
    <w:rsid w:val="007F7822"/>
    <w:rsid w:val="007F7C1F"/>
    <w:rsid w:val="007F7EE6"/>
    <w:rsid w:val="008004DC"/>
    <w:rsid w:val="008018EC"/>
    <w:rsid w:val="00803154"/>
    <w:rsid w:val="00806704"/>
    <w:rsid w:val="00807B02"/>
    <w:rsid w:val="00810C8D"/>
    <w:rsid w:val="00811113"/>
    <w:rsid w:val="00811272"/>
    <w:rsid w:val="008116D2"/>
    <w:rsid w:val="00812304"/>
    <w:rsid w:val="00814AA7"/>
    <w:rsid w:val="0081532F"/>
    <w:rsid w:val="00815930"/>
    <w:rsid w:val="00815BAD"/>
    <w:rsid w:val="00815F7C"/>
    <w:rsid w:val="008170D0"/>
    <w:rsid w:val="00817DE6"/>
    <w:rsid w:val="008222D4"/>
    <w:rsid w:val="00822C17"/>
    <w:rsid w:val="00823EC2"/>
    <w:rsid w:val="008243C3"/>
    <w:rsid w:val="00826D78"/>
    <w:rsid w:val="00830267"/>
    <w:rsid w:val="008309EF"/>
    <w:rsid w:val="00831788"/>
    <w:rsid w:val="0083313E"/>
    <w:rsid w:val="0083491C"/>
    <w:rsid w:val="00834EC2"/>
    <w:rsid w:val="0083544E"/>
    <w:rsid w:val="00840EF2"/>
    <w:rsid w:val="0084220D"/>
    <w:rsid w:val="00842B79"/>
    <w:rsid w:val="008433CD"/>
    <w:rsid w:val="00843C83"/>
    <w:rsid w:val="00844BC2"/>
    <w:rsid w:val="00845845"/>
    <w:rsid w:val="008462AA"/>
    <w:rsid w:val="0085150D"/>
    <w:rsid w:val="00853CB9"/>
    <w:rsid w:val="00853E4F"/>
    <w:rsid w:val="00855896"/>
    <w:rsid w:val="00860672"/>
    <w:rsid w:val="00862B95"/>
    <w:rsid w:val="00864216"/>
    <w:rsid w:val="00864A0E"/>
    <w:rsid w:val="00865673"/>
    <w:rsid w:val="00867AC1"/>
    <w:rsid w:val="00873342"/>
    <w:rsid w:val="008758FD"/>
    <w:rsid w:val="0087709F"/>
    <w:rsid w:val="00877AF6"/>
    <w:rsid w:val="0088010C"/>
    <w:rsid w:val="00880DBE"/>
    <w:rsid w:val="00880E39"/>
    <w:rsid w:val="00886F1D"/>
    <w:rsid w:val="00887051"/>
    <w:rsid w:val="00887226"/>
    <w:rsid w:val="008876CC"/>
    <w:rsid w:val="00887C18"/>
    <w:rsid w:val="00891B0C"/>
    <w:rsid w:val="008926C7"/>
    <w:rsid w:val="00893492"/>
    <w:rsid w:val="0089592A"/>
    <w:rsid w:val="00896403"/>
    <w:rsid w:val="00896BE3"/>
    <w:rsid w:val="008A1523"/>
    <w:rsid w:val="008A1F88"/>
    <w:rsid w:val="008A23C5"/>
    <w:rsid w:val="008A2DA3"/>
    <w:rsid w:val="008A3C7A"/>
    <w:rsid w:val="008A3F1E"/>
    <w:rsid w:val="008A4344"/>
    <w:rsid w:val="008A4D1A"/>
    <w:rsid w:val="008A5197"/>
    <w:rsid w:val="008A6BE0"/>
    <w:rsid w:val="008A7BB2"/>
    <w:rsid w:val="008B038D"/>
    <w:rsid w:val="008B03E4"/>
    <w:rsid w:val="008B0759"/>
    <w:rsid w:val="008B1CE1"/>
    <w:rsid w:val="008B2218"/>
    <w:rsid w:val="008B3702"/>
    <w:rsid w:val="008B45DF"/>
    <w:rsid w:val="008B4FD1"/>
    <w:rsid w:val="008B7101"/>
    <w:rsid w:val="008B71AA"/>
    <w:rsid w:val="008C77E5"/>
    <w:rsid w:val="008C7935"/>
    <w:rsid w:val="008C7BB5"/>
    <w:rsid w:val="008D330D"/>
    <w:rsid w:val="008D3C88"/>
    <w:rsid w:val="008D4D79"/>
    <w:rsid w:val="008D5453"/>
    <w:rsid w:val="008D5E66"/>
    <w:rsid w:val="008D638F"/>
    <w:rsid w:val="008D7AB3"/>
    <w:rsid w:val="008E0890"/>
    <w:rsid w:val="008E1468"/>
    <w:rsid w:val="008E1F8B"/>
    <w:rsid w:val="008E23BD"/>
    <w:rsid w:val="008E3911"/>
    <w:rsid w:val="008E3B7D"/>
    <w:rsid w:val="008E4425"/>
    <w:rsid w:val="008E5CF9"/>
    <w:rsid w:val="008F0AEB"/>
    <w:rsid w:val="008F2606"/>
    <w:rsid w:val="008F34EA"/>
    <w:rsid w:val="008F3527"/>
    <w:rsid w:val="008F3823"/>
    <w:rsid w:val="008F671A"/>
    <w:rsid w:val="00903299"/>
    <w:rsid w:val="009037B3"/>
    <w:rsid w:val="009046F3"/>
    <w:rsid w:val="00907345"/>
    <w:rsid w:val="00907C94"/>
    <w:rsid w:val="00907F96"/>
    <w:rsid w:val="009102E8"/>
    <w:rsid w:val="009102FF"/>
    <w:rsid w:val="009104F3"/>
    <w:rsid w:val="0091127B"/>
    <w:rsid w:val="00912B5C"/>
    <w:rsid w:val="00913A45"/>
    <w:rsid w:val="0091641E"/>
    <w:rsid w:val="009174BC"/>
    <w:rsid w:val="00920000"/>
    <w:rsid w:val="00920F31"/>
    <w:rsid w:val="009233D0"/>
    <w:rsid w:val="00924355"/>
    <w:rsid w:val="009245D0"/>
    <w:rsid w:val="00924C73"/>
    <w:rsid w:val="009253CE"/>
    <w:rsid w:val="009254FB"/>
    <w:rsid w:val="00925892"/>
    <w:rsid w:val="00930246"/>
    <w:rsid w:val="00930579"/>
    <w:rsid w:val="0093107E"/>
    <w:rsid w:val="00933D2C"/>
    <w:rsid w:val="00933FB6"/>
    <w:rsid w:val="00934A79"/>
    <w:rsid w:val="0093714F"/>
    <w:rsid w:val="00937267"/>
    <w:rsid w:val="0094089E"/>
    <w:rsid w:val="009411C5"/>
    <w:rsid w:val="00943695"/>
    <w:rsid w:val="009439CE"/>
    <w:rsid w:val="00943D4A"/>
    <w:rsid w:val="00945432"/>
    <w:rsid w:val="00946275"/>
    <w:rsid w:val="00947176"/>
    <w:rsid w:val="009509CE"/>
    <w:rsid w:val="00951C87"/>
    <w:rsid w:val="009520D0"/>
    <w:rsid w:val="00953420"/>
    <w:rsid w:val="0095373C"/>
    <w:rsid w:val="00956F29"/>
    <w:rsid w:val="009571ED"/>
    <w:rsid w:val="00960C2A"/>
    <w:rsid w:val="00960D95"/>
    <w:rsid w:val="00961FB1"/>
    <w:rsid w:val="00963065"/>
    <w:rsid w:val="00963CC4"/>
    <w:rsid w:val="00964F62"/>
    <w:rsid w:val="00965DAE"/>
    <w:rsid w:val="009710AA"/>
    <w:rsid w:val="00971793"/>
    <w:rsid w:val="0097187D"/>
    <w:rsid w:val="00972088"/>
    <w:rsid w:val="00972BB4"/>
    <w:rsid w:val="0097303B"/>
    <w:rsid w:val="00976268"/>
    <w:rsid w:val="009762E4"/>
    <w:rsid w:val="00977281"/>
    <w:rsid w:val="009778D8"/>
    <w:rsid w:val="00981259"/>
    <w:rsid w:val="00981A29"/>
    <w:rsid w:val="009823D5"/>
    <w:rsid w:val="009824F2"/>
    <w:rsid w:val="009860CE"/>
    <w:rsid w:val="00987998"/>
    <w:rsid w:val="00991052"/>
    <w:rsid w:val="00991080"/>
    <w:rsid w:val="0099305B"/>
    <w:rsid w:val="0099368E"/>
    <w:rsid w:val="00995558"/>
    <w:rsid w:val="00996822"/>
    <w:rsid w:val="00996EFE"/>
    <w:rsid w:val="00997727"/>
    <w:rsid w:val="009A0EF5"/>
    <w:rsid w:val="009A1BFF"/>
    <w:rsid w:val="009A2332"/>
    <w:rsid w:val="009A5AB1"/>
    <w:rsid w:val="009B2738"/>
    <w:rsid w:val="009B373A"/>
    <w:rsid w:val="009B4AA3"/>
    <w:rsid w:val="009B6A26"/>
    <w:rsid w:val="009C1579"/>
    <w:rsid w:val="009C218E"/>
    <w:rsid w:val="009C284A"/>
    <w:rsid w:val="009C2DEF"/>
    <w:rsid w:val="009C3B51"/>
    <w:rsid w:val="009C59FA"/>
    <w:rsid w:val="009C6723"/>
    <w:rsid w:val="009C7A91"/>
    <w:rsid w:val="009D3EC5"/>
    <w:rsid w:val="009D55A0"/>
    <w:rsid w:val="009D586D"/>
    <w:rsid w:val="009D6242"/>
    <w:rsid w:val="009D7F3C"/>
    <w:rsid w:val="009E1092"/>
    <w:rsid w:val="009E16FC"/>
    <w:rsid w:val="009E2100"/>
    <w:rsid w:val="009E244A"/>
    <w:rsid w:val="009E29DB"/>
    <w:rsid w:val="009E379D"/>
    <w:rsid w:val="009E443E"/>
    <w:rsid w:val="009E4A5A"/>
    <w:rsid w:val="009E4D84"/>
    <w:rsid w:val="009E4D98"/>
    <w:rsid w:val="009E5F07"/>
    <w:rsid w:val="009E73D4"/>
    <w:rsid w:val="009E73E9"/>
    <w:rsid w:val="009E7B2A"/>
    <w:rsid w:val="009E7D26"/>
    <w:rsid w:val="009F2834"/>
    <w:rsid w:val="009F3190"/>
    <w:rsid w:val="009F3631"/>
    <w:rsid w:val="009F3F47"/>
    <w:rsid w:val="009F5E54"/>
    <w:rsid w:val="009F661A"/>
    <w:rsid w:val="00A00613"/>
    <w:rsid w:val="00A009E3"/>
    <w:rsid w:val="00A01E3C"/>
    <w:rsid w:val="00A0336B"/>
    <w:rsid w:val="00A03892"/>
    <w:rsid w:val="00A0462D"/>
    <w:rsid w:val="00A0659F"/>
    <w:rsid w:val="00A07497"/>
    <w:rsid w:val="00A10614"/>
    <w:rsid w:val="00A1062E"/>
    <w:rsid w:val="00A106F6"/>
    <w:rsid w:val="00A10765"/>
    <w:rsid w:val="00A110C6"/>
    <w:rsid w:val="00A11751"/>
    <w:rsid w:val="00A117E0"/>
    <w:rsid w:val="00A11929"/>
    <w:rsid w:val="00A11CB0"/>
    <w:rsid w:val="00A14D8B"/>
    <w:rsid w:val="00A16EF7"/>
    <w:rsid w:val="00A17495"/>
    <w:rsid w:val="00A20596"/>
    <w:rsid w:val="00A21C8A"/>
    <w:rsid w:val="00A22670"/>
    <w:rsid w:val="00A22ACD"/>
    <w:rsid w:val="00A24AC7"/>
    <w:rsid w:val="00A260A5"/>
    <w:rsid w:val="00A2654F"/>
    <w:rsid w:val="00A26C70"/>
    <w:rsid w:val="00A30248"/>
    <w:rsid w:val="00A31D9F"/>
    <w:rsid w:val="00A321D4"/>
    <w:rsid w:val="00A33006"/>
    <w:rsid w:val="00A3347B"/>
    <w:rsid w:val="00A35607"/>
    <w:rsid w:val="00A36991"/>
    <w:rsid w:val="00A36D71"/>
    <w:rsid w:val="00A40E13"/>
    <w:rsid w:val="00A41A5C"/>
    <w:rsid w:val="00A42051"/>
    <w:rsid w:val="00A42BB2"/>
    <w:rsid w:val="00A42EFF"/>
    <w:rsid w:val="00A44131"/>
    <w:rsid w:val="00A44CD8"/>
    <w:rsid w:val="00A462DC"/>
    <w:rsid w:val="00A477E2"/>
    <w:rsid w:val="00A50A8C"/>
    <w:rsid w:val="00A530C1"/>
    <w:rsid w:val="00A549AE"/>
    <w:rsid w:val="00A54A94"/>
    <w:rsid w:val="00A5552D"/>
    <w:rsid w:val="00A61266"/>
    <w:rsid w:val="00A63210"/>
    <w:rsid w:val="00A65587"/>
    <w:rsid w:val="00A66C76"/>
    <w:rsid w:val="00A7003F"/>
    <w:rsid w:val="00A70B59"/>
    <w:rsid w:val="00A722B2"/>
    <w:rsid w:val="00A723FA"/>
    <w:rsid w:val="00A72931"/>
    <w:rsid w:val="00A75B9F"/>
    <w:rsid w:val="00A76161"/>
    <w:rsid w:val="00A767CD"/>
    <w:rsid w:val="00A7774D"/>
    <w:rsid w:val="00A800E5"/>
    <w:rsid w:val="00A812A8"/>
    <w:rsid w:val="00A84F88"/>
    <w:rsid w:val="00A857E0"/>
    <w:rsid w:val="00A8651C"/>
    <w:rsid w:val="00A9078B"/>
    <w:rsid w:val="00A91D80"/>
    <w:rsid w:val="00A928A4"/>
    <w:rsid w:val="00A93923"/>
    <w:rsid w:val="00A93A33"/>
    <w:rsid w:val="00A93C58"/>
    <w:rsid w:val="00A94303"/>
    <w:rsid w:val="00AA2224"/>
    <w:rsid w:val="00AA4342"/>
    <w:rsid w:val="00AA4620"/>
    <w:rsid w:val="00AA52D3"/>
    <w:rsid w:val="00AA59F5"/>
    <w:rsid w:val="00AA5C40"/>
    <w:rsid w:val="00AA61E6"/>
    <w:rsid w:val="00AA76D6"/>
    <w:rsid w:val="00AA7EA3"/>
    <w:rsid w:val="00AB3BF5"/>
    <w:rsid w:val="00AB691E"/>
    <w:rsid w:val="00AB7051"/>
    <w:rsid w:val="00AB77BD"/>
    <w:rsid w:val="00AC038D"/>
    <w:rsid w:val="00AC48E9"/>
    <w:rsid w:val="00AC4DA0"/>
    <w:rsid w:val="00AC560C"/>
    <w:rsid w:val="00AC6C01"/>
    <w:rsid w:val="00AC73DC"/>
    <w:rsid w:val="00AC76AD"/>
    <w:rsid w:val="00AC76E3"/>
    <w:rsid w:val="00AD2F88"/>
    <w:rsid w:val="00AD3643"/>
    <w:rsid w:val="00AD3C0B"/>
    <w:rsid w:val="00AD3CF3"/>
    <w:rsid w:val="00AD4A62"/>
    <w:rsid w:val="00AD5651"/>
    <w:rsid w:val="00AD58BD"/>
    <w:rsid w:val="00AD727E"/>
    <w:rsid w:val="00AE1ABF"/>
    <w:rsid w:val="00AE2CF2"/>
    <w:rsid w:val="00AE425A"/>
    <w:rsid w:val="00AE450F"/>
    <w:rsid w:val="00AE6405"/>
    <w:rsid w:val="00AF16E4"/>
    <w:rsid w:val="00AF1BA9"/>
    <w:rsid w:val="00AF221B"/>
    <w:rsid w:val="00AF2B89"/>
    <w:rsid w:val="00AF4BDD"/>
    <w:rsid w:val="00AF62F6"/>
    <w:rsid w:val="00AF6DFF"/>
    <w:rsid w:val="00AF6FBB"/>
    <w:rsid w:val="00AF7116"/>
    <w:rsid w:val="00AF7582"/>
    <w:rsid w:val="00AF774C"/>
    <w:rsid w:val="00B00636"/>
    <w:rsid w:val="00B01E96"/>
    <w:rsid w:val="00B03244"/>
    <w:rsid w:val="00B03C72"/>
    <w:rsid w:val="00B052D9"/>
    <w:rsid w:val="00B05496"/>
    <w:rsid w:val="00B05E9B"/>
    <w:rsid w:val="00B06833"/>
    <w:rsid w:val="00B06901"/>
    <w:rsid w:val="00B07AA6"/>
    <w:rsid w:val="00B118D2"/>
    <w:rsid w:val="00B12EB0"/>
    <w:rsid w:val="00B139AC"/>
    <w:rsid w:val="00B13CE1"/>
    <w:rsid w:val="00B141A3"/>
    <w:rsid w:val="00B15E12"/>
    <w:rsid w:val="00B16B33"/>
    <w:rsid w:val="00B16E89"/>
    <w:rsid w:val="00B216D5"/>
    <w:rsid w:val="00B21EB6"/>
    <w:rsid w:val="00B22D63"/>
    <w:rsid w:val="00B238F7"/>
    <w:rsid w:val="00B25C17"/>
    <w:rsid w:val="00B275FD"/>
    <w:rsid w:val="00B27980"/>
    <w:rsid w:val="00B27D18"/>
    <w:rsid w:val="00B27E20"/>
    <w:rsid w:val="00B32DC5"/>
    <w:rsid w:val="00B33CC6"/>
    <w:rsid w:val="00B33DFB"/>
    <w:rsid w:val="00B3413B"/>
    <w:rsid w:val="00B348BE"/>
    <w:rsid w:val="00B34ABE"/>
    <w:rsid w:val="00B3573A"/>
    <w:rsid w:val="00B35F11"/>
    <w:rsid w:val="00B36277"/>
    <w:rsid w:val="00B37949"/>
    <w:rsid w:val="00B40C44"/>
    <w:rsid w:val="00B43AE0"/>
    <w:rsid w:val="00B43DB5"/>
    <w:rsid w:val="00B44597"/>
    <w:rsid w:val="00B464F2"/>
    <w:rsid w:val="00B473FE"/>
    <w:rsid w:val="00B47A0D"/>
    <w:rsid w:val="00B47F41"/>
    <w:rsid w:val="00B513F7"/>
    <w:rsid w:val="00B51C55"/>
    <w:rsid w:val="00B52448"/>
    <w:rsid w:val="00B54FD5"/>
    <w:rsid w:val="00B56049"/>
    <w:rsid w:val="00B56434"/>
    <w:rsid w:val="00B569AE"/>
    <w:rsid w:val="00B607A0"/>
    <w:rsid w:val="00B61D19"/>
    <w:rsid w:val="00B63E92"/>
    <w:rsid w:val="00B65604"/>
    <w:rsid w:val="00B6775F"/>
    <w:rsid w:val="00B67E29"/>
    <w:rsid w:val="00B70701"/>
    <w:rsid w:val="00B739C0"/>
    <w:rsid w:val="00B73A81"/>
    <w:rsid w:val="00B743B9"/>
    <w:rsid w:val="00B74ABA"/>
    <w:rsid w:val="00B754D1"/>
    <w:rsid w:val="00B76043"/>
    <w:rsid w:val="00B7694E"/>
    <w:rsid w:val="00B76F38"/>
    <w:rsid w:val="00B7720C"/>
    <w:rsid w:val="00B808EA"/>
    <w:rsid w:val="00B819E3"/>
    <w:rsid w:val="00B81ED5"/>
    <w:rsid w:val="00B86FB2"/>
    <w:rsid w:val="00B87D73"/>
    <w:rsid w:val="00B9022D"/>
    <w:rsid w:val="00B91B7F"/>
    <w:rsid w:val="00B91D79"/>
    <w:rsid w:val="00B92374"/>
    <w:rsid w:val="00B9339D"/>
    <w:rsid w:val="00B95193"/>
    <w:rsid w:val="00B960D8"/>
    <w:rsid w:val="00B973AB"/>
    <w:rsid w:val="00BA0640"/>
    <w:rsid w:val="00BA0B5A"/>
    <w:rsid w:val="00BA1B88"/>
    <w:rsid w:val="00BA5303"/>
    <w:rsid w:val="00BA5FD5"/>
    <w:rsid w:val="00BA7493"/>
    <w:rsid w:val="00BB11F8"/>
    <w:rsid w:val="00BB323E"/>
    <w:rsid w:val="00BB6B9B"/>
    <w:rsid w:val="00BB7AAE"/>
    <w:rsid w:val="00BC2A50"/>
    <w:rsid w:val="00BC2EB2"/>
    <w:rsid w:val="00BC6727"/>
    <w:rsid w:val="00BC6877"/>
    <w:rsid w:val="00BC77C2"/>
    <w:rsid w:val="00BD1554"/>
    <w:rsid w:val="00BD23E7"/>
    <w:rsid w:val="00BD2D9E"/>
    <w:rsid w:val="00BD3A88"/>
    <w:rsid w:val="00BD3B9A"/>
    <w:rsid w:val="00BD4B33"/>
    <w:rsid w:val="00BD7B36"/>
    <w:rsid w:val="00BE02FB"/>
    <w:rsid w:val="00BE15C2"/>
    <w:rsid w:val="00BE18D8"/>
    <w:rsid w:val="00BE2D46"/>
    <w:rsid w:val="00BE2FAA"/>
    <w:rsid w:val="00BE3F60"/>
    <w:rsid w:val="00BE59D2"/>
    <w:rsid w:val="00BE5C97"/>
    <w:rsid w:val="00BF1433"/>
    <w:rsid w:val="00BF1FE6"/>
    <w:rsid w:val="00BF1FE7"/>
    <w:rsid w:val="00BF2B59"/>
    <w:rsid w:val="00BF43B8"/>
    <w:rsid w:val="00BF57E6"/>
    <w:rsid w:val="00BF71BD"/>
    <w:rsid w:val="00C02E98"/>
    <w:rsid w:val="00C03353"/>
    <w:rsid w:val="00C04591"/>
    <w:rsid w:val="00C055C8"/>
    <w:rsid w:val="00C0628D"/>
    <w:rsid w:val="00C06ACA"/>
    <w:rsid w:val="00C06C9B"/>
    <w:rsid w:val="00C107A4"/>
    <w:rsid w:val="00C1127A"/>
    <w:rsid w:val="00C13E7E"/>
    <w:rsid w:val="00C13E80"/>
    <w:rsid w:val="00C157D0"/>
    <w:rsid w:val="00C16324"/>
    <w:rsid w:val="00C173D2"/>
    <w:rsid w:val="00C179A3"/>
    <w:rsid w:val="00C201AF"/>
    <w:rsid w:val="00C211FE"/>
    <w:rsid w:val="00C21259"/>
    <w:rsid w:val="00C21276"/>
    <w:rsid w:val="00C226A2"/>
    <w:rsid w:val="00C25094"/>
    <w:rsid w:val="00C2532B"/>
    <w:rsid w:val="00C3259A"/>
    <w:rsid w:val="00C32B0C"/>
    <w:rsid w:val="00C3330B"/>
    <w:rsid w:val="00C33738"/>
    <w:rsid w:val="00C33C35"/>
    <w:rsid w:val="00C33E26"/>
    <w:rsid w:val="00C33F10"/>
    <w:rsid w:val="00C3481D"/>
    <w:rsid w:val="00C36544"/>
    <w:rsid w:val="00C371CD"/>
    <w:rsid w:val="00C37B08"/>
    <w:rsid w:val="00C37C97"/>
    <w:rsid w:val="00C37E2C"/>
    <w:rsid w:val="00C43134"/>
    <w:rsid w:val="00C44CCD"/>
    <w:rsid w:val="00C45062"/>
    <w:rsid w:val="00C458AE"/>
    <w:rsid w:val="00C468D9"/>
    <w:rsid w:val="00C504C5"/>
    <w:rsid w:val="00C51BFB"/>
    <w:rsid w:val="00C52D60"/>
    <w:rsid w:val="00C55363"/>
    <w:rsid w:val="00C57531"/>
    <w:rsid w:val="00C577A6"/>
    <w:rsid w:val="00C57B85"/>
    <w:rsid w:val="00C60A41"/>
    <w:rsid w:val="00C610BD"/>
    <w:rsid w:val="00C64EEF"/>
    <w:rsid w:val="00C65D6F"/>
    <w:rsid w:val="00C70865"/>
    <w:rsid w:val="00C70FAD"/>
    <w:rsid w:val="00C71CBB"/>
    <w:rsid w:val="00C733E8"/>
    <w:rsid w:val="00C736F9"/>
    <w:rsid w:val="00C746AC"/>
    <w:rsid w:val="00C74D69"/>
    <w:rsid w:val="00C76FC0"/>
    <w:rsid w:val="00C7750F"/>
    <w:rsid w:val="00C775A5"/>
    <w:rsid w:val="00C80311"/>
    <w:rsid w:val="00C80CC0"/>
    <w:rsid w:val="00C8157E"/>
    <w:rsid w:val="00C8179C"/>
    <w:rsid w:val="00C83407"/>
    <w:rsid w:val="00C84E5D"/>
    <w:rsid w:val="00C85DA0"/>
    <w:rsid w:val="00C87AAE"/>
    <w:rsid w:val="00C9242D"/>
    <w:rsid w:val="00C93D09"/>
    <w:rsid w:val="00C9619B"/>
    <w:rsid w:val="00C9706A"/>
    <w:rsid w:val="00C974FB"/>
    <w:rsid w:val="00CA265B"/>
    <w:rsid w:val="00CA285F"/>
    <w:rsid w:val="00CA2D6A"/>
    <w:rsid w:val="00CA4ADE"/>
    <w:rsid w:val="00CA5690"/>
    <w:rsid w:val="00CA58E0"/>
    <w:rsid w:val="00CA6631"/>
    <w:rsid w:val="00CA6637"/>
    <w:rsid w:val="00CA66E5"/>
    <w:rsid w:val="00CA711A"/>
    <w:rsid w:val="00CA7281"/>
    <w:rsid w:val="00CA755C"/>
    <w:rsid w:val="00CB046E"/>
    <w:rsid w:val="00CB0ED7"/>
    <w:rsid w:val="00CB1806"/>
    <w:rsid w:val="00CB1C83"/>
    <w:rsid w:val="00CB1E34"/>
    <w:rsid w:val="00CB43E6"/>
    <w:rsid w:val="00CB4887"/>
    <w:rsid w:val="00CB6ED0"/>
    <w:rsid w:val="00CB76AE"/>
    <w:rsid w:val="00CC00CC"/>
    <w:rsid w:val="00CC14F6"/>
    <w:rsid w:val="00CC1BDA"/>
    <w:rsid w:val="00CC20A4"/>
    <w:rsid w:val="00CC2A55"/>
    <w:rsid w:val="00CC2F4A"/>
    <w:rsid w:val="00CC3C5A"/>
    <w:rsid w:val="00CC5076"/>
    <w:rsid w:val="00CC63A5"/>
    <w:rsid w:val="00CC7689"/>
    <w:rsid w:val="00CC7A9A"/>
    <w:rsid w:val="00CC7E2B"/>
    <w:rsid w:val="00CC7F5A"/>
    <w:rsid w:val="00CD191A"/>
    <w:rsid w:val="00CD31C7"/>
    <w:rsid w:val="00CD3B66"/>
    <w:rsid w:val="00CD3F6F"/>
    <w:rsid w:val="00CD5670"/>
    <w:rsid w:val="00CD72C2"/>
    <w:rsid w:val="00CE188D"/>
    <w:rsid w:val="00CE361B"/>
    <w:rsid w:val="00CE42CC"/>
    <w:rsid w:val="00CE46D2"/>
    <w:rsid w:val="00CE4C7C"/>
    <w:rsid w:val="00CE587C"/>
    <w:rsid w:val="00CE60D6"/>
    <w:rsid w:val="00CE6223"/>
    <w:rsid w:val="00CE6E14"/>
    <w:rsid w:val="00CE6F93"/>
    <w:rsid w:val="00CE7BB2"/>
    <w:rsid w:val="00CF248B"/>
    <w:rsid w:val="00CF6FC0"/>
    <w:rsid w:val="00CF742A"/>
    <w:rsid w:val="00CF7C93"/>
    <w:rsid w:val="00D00E39"/>
    <w:rsid w:val="00D014B7"/>
    <w:rsid w:val="00D03724"/>
    <w:rsid w:val="00D04EDD"/>
    <w:rsid w:val="00D050D0"/>
    <w:rsid w:val="00D05584"/>
    <w:rsid w:val="00D1059A"/>
    <w:rsid w:val="00D10774"/>
    <w:rsid w:val="00D11203"/>
    <w:rsid w:val="00D1150A"/>
    <w:rsid w:val="00D12C95"/>
    <w:rsid w:val="00D13413"/>
    <w:rsid w:val="00D13529"/>
    <w:rsid w:val="00D13D21"/>
    <w:rsid w:val="00D13D2A"/>
    <w:rsid w:val="00D161AC"/>
    <w:rsid w:val="00D169C5"/>
    <w:rsid w:val="00D20591"/>
    <w:rsid w:val="00D21DA2"/>
    <w:rsid w:val="00D223AB"/>
    <w:rsid w:val="00D2353F"/>
    <w:rsid w:val="00D259D9"/>
    <w:rsid w:val="00D265A1"/>
    <w:rsid w:val="00D33D2D"/>
    <w:rsid w:val="00D34E9F"/>
    <w:rsid w:val="00D35280"/>
    <w:rsid w:val="00D3672F"/>
    <w:rsid w:val="00D377E2"/>
    <w:rsid w:val="00D4279B"/>
    <w:rsid w:val="00D428FC"/>
    <w:rsid w:val="00D43A5B"/>
    <w:rsid w:val="00D450C3"/>
    <w:rsid w:val="00D472F9"/>
    <w:rsid w:val="00D47CFE"/>
    <w:rsid w:val="00D500F4"/>
    <w:rsid w:val="00D50620"/>
    <w:rsid w:val="00D50621"/>
    <w:rsid w:val="00D5135D"/>
    <w:rsid w:val="00D5168D"/>
    <w:rsid w:val="00D52407"/>
    <w:rsid w:val="00D53CB0"/>
    <w:rsid w:val="00D53D38"/>
    <w:rsid w:val="00D54281"/>
    <w:rsid w:val="00D54FB4"/>
    <w:rsid w:val="00D550CD"/>
    <w:rsid w:val="00D55DB2"/>
    <w:rsid w:val="00D569BA"/>
    <w:rsid w:val="00D62232"/>
    <w:rsid w:val="00D627D8"/>
    <w:rsid w:val="00D632A5"/>
    <w:rsid w:val="00D63615"/>
    <w:rsid w:val="00D63AFB"/>
    <w:rsid w:val="00D66CA6"/>
    <w:rsid w:val="00D673EE"/>
    <w:rsid w:val="00D74EA6"/>
    <w:rsid w:val="00D75AE6"/>
    <w:rsid w:val="00D801C0"/>
    <w:rsid w:val="00D8081C"/>
    <w:rsid w:val="00D812BF"/>
    <w:rsid w:val="00D825A0"/>
    <w:rsid w:val="00D825CA"/>
    <w:rsid w:val="00D851A7"/>
    <w:rsid w:val="00D86E50"/>
    <w:rsid w:val="00D87D58"/>
    <w:rsid w:val="00D939C8"/>
    <w:rsid w:val="00D94AB4"/>
    <w:rsid w:val="00D978F8"/>
    <w:rsid w:val="00D97D5A"/>
    <w:rsid w:val="00DA026C"/>
    <w:rsid w:val="00DA05ED"/>
    <w:rsid w:val="00DA1C0E"/>
    <w:rsid w:val="00DA2B15"/>
    <w:rsid w:val="00DA2FE8"/>
    <w:rsid w:val="00DA3234"/>
    <w:rsid w:val="00DA34EB"/>
    <w:rsid w:val="00DA442E"/>
    <w:rsid w:val="00DA4462"/>
    <w:rsid w:val="00DA4CC0"/>
    <w:rsid w:val="00DA5203"/>
    <w:rsid w:val="00DA5318"/>
    <w:rsid w:val="00DB22CB"/>
    <w:rsid w:val="00DB2DF1"/>
    <w:rsid w:val="00DB335A"/>
    <w:rsid w:val="00DB343F"/>
    <w:rsid w:val="00DB3A90"/>
    <w:rsid w:val="00DB50DD"/>
    <w:rsid w:val="00DB58EC"/>
    <w:rsid w:val="00DB5CA5"/>
    <w:rsid w:val="00DB636D"/>
    <w:rsid w:val="00DB6439"/>
    <w:rsid w:val="00DB71E6"/>
    <w:rsid w:val="00DC1609"/>
    <w:rsid w:val="00DC181E"/>
    <w:rsid w:val="00DC23E3"/>
    <w:rsid w:val="00DC6E51"/>
    <w:rsid w:val="00DC7ADF"/>
    <w:rsid w:val="00DD1244"/>
    <w:rsid w:val="00DD1A67"/>
    <w:rsid w:val="00DD2189"/>
    <w:rsid w:val="00DD2ACC"/>
    <w:rsid w:val="00DD3F6D"/>
    <w:rsid w:val="00DD40DD"/>
    <w:rsid w:val="00DD51D1"/>
    <w:rsid w:val="00DD7368"/>
    <w:rsid w:val="00DE1218"/>
    <w:rsid w:val="00DE22FA"/>
    <w:rsid w:val="00DE2ADE"/>
    <w:rsid w:val="00DE4E10"/>
    <w:rsid w:val="00DE5668"/>
    <w:rsid w:val="00DE73EB"/>
    <w:rsid w:val="00DE7908"/>
    <w:rsid w:val="00DF0CFB"/>
    <w:rsid w:val="00DF0DA2"/>
    <w:rsid w:val="00DF5379"/>
    <w:rsid w:val="00DF786F"/>
    <w:rsid w:val="00E01522"/>
    <w:rsid w:val="00E028D6"/>
    <w:rsid w:val="00E0475E"/>
    <w:rsid w:val="00E05A20"/>
    <w:rsid w:val="00E05A47"/>
    <w:rsid w:val="00E06A1D"/>
    <w:rsid w:val="00E07B92"/>
    <w:rsid w:val="00E07DF9"/>
    <w:rsid w:val="00E11DC9"/>
    <w:rsid w:val="00E120B1"/>
    <w:rsid w:val="00E12458"/>
    <w:rsid w:val="00E16013"/>
    <w:rsid w:val="00E166B8"/>
    <w:rsid w:val="00E17900"/>
    <w:rsid w:val="00E179EE"/>
    <w:rsid w:val="00E21F9F"/>
    <w:rsid w:val="00E23270"/>
    <w:rsid w:val="00E23E96"/>
    <w:rsid w:val="00E256D6"/>
    <w:rsid w:val="00E25CAE"/>
    <w:rsid w:val="00E31653"/>
    <w:rsid w:val="00E318B8"/>
    <w:rsid w:val="00E3362E"/>
    <w:rsid w:val="00E33B0A"/>
    <w:rsid w:val="00E342E4"/>
    <w:rsid w:val="00E34F7B"/>
    <w:rsid w:val="00E350A4"/>
    <w:rsid w:val="00E353D5"/>
    <w:rsid w:val="00E365D5"/>
    <w:rsid w:val="00E37C8F"/>
    <w:rsid w:val="00E40E9C"/>
    <w:rsid w:val="00E42250"/>
    <w:rsid w:val="00E42A47"/>
    <w:rsid w:val="00E4340D"/>
    <w:rsid w:val="00E43958"/>
    <w:rsid w:val="00E442C2"/>
    <w:rsid w:val="00E448D9"/>
    <w:rsid w:val="00E45D9C"/>
    <w:rsid w:val="00E4644D"/>
    <w:rsid w:val="00E46FF3"/>
    <w:rsid w:val="00E4732F"/>
    <w:rsid w:val="00E51DFD"/>
    <w:rsid w:val="00E543B9"/>
    <w:rsid w:val="00E54CE3"/>
    <w:rsid w:val="00E57585"/>
    <w:rsid w:val="00E6074C"/>
    <w:rsid w:val="00E60E3B"/>
    <w:rsid w:val="00E61378"/>
    <w:rsid w:val="00E61A1A"/>
    <w:rsid w:val="00E63117"/>
    <w:rsid w:val="00E6332A"/>
    <w:rsid w:val="00E6379F"/>
    <w:rsid w:val="00E63C7D"/>
    <w:rsid w:val="00E650BB"/>
    <w:rsid w:val="00E6564B"/>
    <w:rsid w:val="00E67648"/>
    <w:rsid w:val="00E72E40"/>
    <w:rsid w:val="00E74051"/>
    <w:rsid w:val="00E773DA"/>
    <w:rsid w:val="00E77D59"/>
    <w:rsid w:val="00E77F2F"/>
    <w:rsid w:val="00E80BD1"/>
    <w:rsid w:val="00E812CB"/>
    <w:rsid w:val="00E8205C"/>
    <w:rsid w:val="00E821CA"/>
    <w:rsid w:val="00E82261"/>
    <w:rsid w:val="00E827CE"/>
    <w:rsid w:val="00E83420"/>
    <w:rsid w:val="00E834E2"/>
    <w:rsid w:val="00E83998"/>
    <w:rsid w:val="00E84541"/>
    <w:rsid w:val="00E8541C"/>
    <w:rsid w:val="00E86A20"/>
    <w:rsid w:val="00E87BE8"/>
    <w:rsid w:val="00E903F7"/>
    <w:rsid w:val="00E9076F"/>
    <w:rsid w:val="00E90E29"/>
    <w:rsid w:val="00E92748"/>
    <w:rsid w:val="00E96134"/>
    <w:rsid w:val="00E971D3"/>
    <w:rsid w:val="00EA09E5"/>
    <w:rsid w:val="00EA178C"/>
    <w:rsid w:val="00EA2AEE"/>
    <w:rsid w:val="00EA3A42"/>
    <w:rsid w:val="00EA49B8"/>
    <w:rsid w:val="00EA4AD5"/>
    <w:rsid w:val="00EA4DE6"/>
    <w:rsid w:val="00EA5CB6"/>
    <w:rsid w:val="00EA5CBE"/>
    <w:rsid w:val="00EA67D1"/>
    <w:rsid w:val="00EB20DC"/>
    <w:rsid w:val="00EB2659"/>
    <w:rsid w:val="00EB2671"/>
    <w:rsid w:val="00EB277D"/>
    <w:rsid w:val="00EB36C0"/>
    <w:rsid w:val="00EB4D2F"/>
    <w:rsid w:val="00EB51CE"/>
    <w:rsid w:val="00EB5B18"/>
    <w:rsid w:val="00EB665A"/>
    <w:rsid w:val="00EB6DEE"/>
    <w:rsid w:val="00EC24DF"/>
    <w:rsid w:val="00EC2C03"/>
    <w:rsid w:val="00EC32FF"/>
    <w:rsid w:val="00EC3A35"/>
    <w:rsid w:val="00EC60D9"/>
    <w:rsid w:val="00EC7BC2"/>
    <w:rsid w:val="00ED06E4"/>
    <w:rsid w:val="00ED279A"/>
    <w:rsid w:val="00ED6EF0"/>
    <w:rsid w:val="00ED70A7"/>
    <w:rsid w:val="00ED7A2C"/>
    <w:rsid w:val="00EE1AAB"/>
    <w:rsid w:val="00EE1F55"/>
    <w:rsid w:val="00EE2DA0"/>
    <w:rsid w:val="00EE32D5"/>
    <w:rsid w:val="00EE5F77"/>
    <w:rsid w:val="00EE6E31"/>
    <w:rsid w:val="00EE7164"/>
    <w:rsid w:val="00EF28D2"/>
    <w:rsid w:val="00EF31E7"/>
    <w:rsid w:val="00EF648F"/>
    <w:rsid w:val="00EF6796"/>
    <w:rsid w:val="00EF681B"/>
    <w:rsid w:val="00F001FE"/>
    <w:rsid w:val="00F01FA6"/>
    <w:rsid w:val="00F020F6"/>
    <w:rsid w:val="00F02202"/>
    <w:rsid w:val="00F10018"/>
    <w:rsid w:val="00F12F7E"/>
    <w:rsid w:val="00F138B4"/>
    <w:rsid w:val="00F17BEE"/>
    <w:rsid w:val="00F17D56"/>
    <w:rsid w:val="00F17F41"/>
    <w:rsid w:val="00F204A5"/>
    <w:rsid w:val="00F20EBB"/>
    <w:rsid w:val="00F227E5"/>
    <w:rsid w:val="00F233FC"/>
    <w:rsid w:val="00F24343"/>
    <w:rsid w:val="00F26ABC"/>
    <w:rsid w:val="00F26ED1"/>
    <w:rsid w:val="00F274A4"/>
    <w:rsid w:val="00F278EC"/>
    <w:rsid w:val="00F30DB7"/>
    <w:rsid w:val="00F3105A"/>
    <w:rsid w:val="00F31365"/>
    <w:rsid w:val="00F32868"/>
    <w:rsid w:val="00F328A3"/>
    <w:rsid w:val="00F33E3E"/>
    <w:rsid w:val="00F34603"/>
    <w:rsid w:val="00F34E9E"/>
    <w:rsid w:val="00F350F4"/>
    <w:rsid w:val="00F35E26"/>
    <w:rsid w:val="00F40AD4"/>
    <w:rsid w:val="00F42776"/>
    <w:rsid w:val="00F4282B"/>
    <w:rsid w:val="00F43722"/>
    <w:rsid w:val="00F45EB7"/>
    <w:rsid w:val="00F464AF"/>
    <w:rsid w:val="00F47038"/>
    <w:rsid w:val="00F51004"/>
    <w:rsid w:val="00F51436"/>
    <w:rsid w:val="00F52FCE"/>
    <w:rsid w:val="00F5392B"/>
    <w:rsid w:val="00F53FAB"/>
    <w:rsid w:val="00F55A51"/>
    <w:rsid w:val="00F56AAB"/>
    <w:rsid w:val="00F56B1F"/>
    <w:rsid w:val="00F56C87"/>
    <w:rsid w:val="00F57E38"/>
    <w:rsid w:val="00F57FC2"/>
    <w:rsid w:val="00F61546"/>
    <w:rsid w:val="00F616A0"/>
    <w:rsid w:val="00F62F92"/>
    <w:rsid w:val="00F639D5"/>
    <w:rsid w:val="00F64C6E"/>
    <w:rsid w:val="00F65DF2"/>
    <w:rsid w:val="00F70C08"/>
    <w:rsid w:val="00F72AC4"/>
    <w:rsid w:val="00F72C00"/>
    <w:rsid w:val="00F74236"/>
    <w:rsid w:val="00F752CE"/>
    <w:rsid w:val="00F75C7F"/>
    <w:rsid w:val="00F76D8E"/>
    <w:rsid w:val="00F80C50"/>
    <w:rsid w:val="00F851F4"/>
    <w:rsid w:val="00F86B55"/>
    <w:rsid w:val="00F90303"/>
    <w:rsid w:val="00F914CF"/>
    <w:rsid w:val="00F9161D"/>
    <w:rsid w:val="00F91681"/>
    <w:rsid w:val="00F91F56"/>
    <w:rsid w:val="00F93D31"/>
    <w:rsid w:val="00F9420C"/>
    <w:rsid w:val="00F96633"/>
    <w:rsid w:val="00FA0B46"/>
    <w:rsid w:val="00FA31B5"/>
    <w:rsid w:val="00FA3C65"/>
    <w:rsid w:val="00FA50F0"/>
    <w:rsid w:val="00FA5784"/>
    <w:rsid w:val="00FA58DE"/>
    <w:rsid w:val="00FA5F9F"/>
    <w:rsid w:val="00FA78FC"/>
    <w:rsid w:val="00FA7E11"/>
    <w:rsid w:val="00FB031B"/>
    <w:rsid w:val="00FB0345"/>
    <w:rsid w:val="00FB0D89"/>
    <w:rsid w:val="00FB1A9A"/>
    <w:rsid w:val="00FB1E4E"/>
    <w:rsid w:val="00FB35F2"/>
    <w:rsid w:val="00FB3B2D"/>
    <w:rsid w:val="00FB3B60"/>
    <w:rsid w:val="00FB3BFD"/>
    <w:rsid w:val="00FB4270"/>
    <w:rsid w:val="00FB4F78"/>
    <w:rsid w:val="00FC346B"/>
    <w:rsid w:val="00FC3EEB"/>
    <w:rsid w:val="00FC4A05"/>
    <w:rsid w:val="00FC6D90"/>
    <w:rsid w:val="00FC7760"/>
    <w:rsid w:val="00FC7980"/>
    <w:rsid w:val="00FD1117"/>
    <w:rsid w:val="00FD28EA"/>
    <w:rsid w:val="00FD2D13"/>
    <w:rsid w:val="00FD356F"/>
    <w:rsid w:val="00FD3CC2"/>
    <w:rsid w:val="00FD46C9"/>
    <w:rsid w:val="00FD4D7C"/>
    <w:rsid w:val="00FD6380"/>
    <w:rsid w:val="00FD69DA"/>
    <w:rsid w:val="00FD7B15"/>
    <w:rsid w:val="00FE0004"/>
    <w:rsid w:val="00FE0F42"/>
    <w:rsid w:val="00FE2977"/>
    <w:rsid w:val="00FE3106"/>
    <w:rsid w:val="00FE48E0"/>
    <w:rsid w:val="00FE4F4D"/>
    <w:rsid w:val="00FE733F"/>
    <w:rsid w:val="00FF0FEC"/>
    <w:rsid w:val="00FF1498"/>
    <w:rsid w:val="00FF4259"/>
    <w:rsid w:val="00FF4A90"/>
    <w:rsid w:val="00FF4AEB"/>
    <w:rsid w:val="00FF6E5D"/>
    <w:rsid w:val="00FF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</dc:creator>
  <cp:lastModifiedBy>Leo</cp:lastModifiedBy>
  <cp:revision>1</cp:revision>
  <dcterms:created xsi:type="dcterms:W3CDTF">2013-11-26T12:15:00Z</dcterms:created>
  <dcterms:modified xsi:type="dcterms:W3CDTF">2013-11-26T12:16:00Z</dcterms:modified>
</cp:coreProperties>
</file>